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61" w:type="dxa"/>
        <w:jc w:val="center"/>
        <w:tblLook w:val="04A0" w:firstRow="1" w:lastRow="0" w:firstColumn="1" w:lastColumn="0" w:noHBand="0" w:noVBand="1"/>
      </w:tblPr>
      <w:tblGrid>
        <w:gridCol w:w="1301"/>
        <w:gridCol w:w="1764"/>
        <w:gridCol w:w="1857"/>
        <w:gridCol w:w="812"/>
        <w:gridCol w:w="804"/>
        <w:gridCol w:w="1509"/>
        <w:gridCol w:w="1114"/>
      </w:tblGrid>
      <w:tr w:rsidR="00E06825" w:rsidRPr="00E06825" w:rsidTr="00E06825">
        <w:trPr>
          <w:trHeight w:val="368"/>
          <w:jc w:val="center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 xml:space="preserve">Individual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Collection Yea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Collection Stat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eather Typ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E0682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bookmarkStart w:id="0" w:name="_GoBack"/>
        <w:bookmarkEnd w:id="0"/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53.85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1.3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5.66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3.05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90.48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0.84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8.02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9.26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7.57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3.9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6.1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56.17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55.1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8.93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2.6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0.7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7.7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4.2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0.9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3.5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0.0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36.46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1.07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48.14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9.48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1.55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5.57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8.84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0.34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56.50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1.4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3.78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81.3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5.43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59.4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69.39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1.53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0.31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1.91</w:t>
            </w:r>
          </w:p>
        </w:tc>
      </w:tr>
      <w:tr w:rsidR="00E06825" w:rsidRPr="00E06825" w:rsidTr="00E06825">
        <w:trPr>
          <w:trHeight w:val="294"/>
          <w:jc w:val="center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825" w:rsidRPr="00E06825" w:rsidRDefault="00E06825" w:rsidP="00E0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825">
              <w:rPr>
                <w:rFonts w:ascii="Times New Roman" w:eastAsia="Times New Roman" w:hAnsi="Times New Roman" w:cs="Times New Roman"/>
                <w:color w:val="000000"/>
              </w:rPr>
              <w:t>-172.22</w:t>
            </w:r>
          </w:p>
        </w:tc>
      </w:tr>
    </w:tbl>
    <w:p w:rsidR="000317DA" w:rsidRDefault="000317DA" w:rsidP="00E06825"/>
    <w:sectPr w:rsidR="0003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25"/>
    <w:rsid w:val="000317DA"/>
    <w:rsid w:val="00095D8B"/>
    <w:rsid w:val="00E0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91DC5"/>
  <w15:chartTrackingRefBased/>
  <w15:docId w15:val="{C821D6C6-D7D3-4697-A846-ED5BF63B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4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FNR - MU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Drew N. (MU-Student)</dc:creator>
  <cp:keywords/>
  <dc:description/>
  <cp:lastModifiedBy>Fowler, Drew N. (MU-Student)</cp:lastModifiedBy>
  <cp:revision>2</cp:revision>
  <dcterms:created xsi:type="dcterms:W3CDTF">2018-07-25T20:55:00Z</dcterms:created>
  <dcterms:modified xsi:type="dcterms:W3CDTF">2018-08-07T01:39:00Z</dcterms:modified>
</cp:coreProperties>
</file>